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63B6D" w14:textId="5D5F74E4" w:rsidR="0022260A" w:rsidRPr="0022260A" w:rsidRDefault="00FD2BA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</w:t>
      </w:r>
      <w:r w:rsidR="0022260A" w:rsidRPr="0022260A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22260A" w:rsidRPr="0022260A">
        <w:rPr>
          <w:rFonts w:ascii="Times New Roman" w:hAnsi="Times New Roman" w:cs="Times New Roman"/>
          <w:b/>
          <w:bCs/>
          <w:szCs w:val="21"/>
        </w:rPr>
        <w:t>1. The number of patients of each cancer and their details in our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2536"/>
        <w:gridCol w:w="2551"/>
        <w:gridCol w:w="2064"/>
      </w:tblGrid>
      <w:tr w:rsidR="0022260A" w:rsidRPr="0022260A" w14:paraId="52DBECDF" w14:textId="77777777" w:rsidTr="0022260A">
        <w:trPr>
          <w:trHeight w:val="280"/>
        </w:trPr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14:paraId="0AB565A6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Tumor type</w:t>
            </w:r>
          </w:p>
        </w:tc>
        <w:tc>
          <w:tcPr>
            <w:tcW w:w="2536" w:type="dxa"/>
            <w:tcBorders>
              <w:bottom w:val="single" w:sz="4" w:space="0" w:color="auto"/>
            </w:tcBorders>
            <w:noWrap/>
            <w:hideMark/>
          </w:tcPr>
          <w:p w14:paraId="2CCE571D" w14:textId="77777777" w:rsidR="0022260A" w:rsidRDefault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Sample size of</w:t>
            </w:r>
          </w:p>
          <w:p w14:paraId="6C093C76" w14:textId="45AF94FE" w:rsidR="0022260A" w:rsidRPr="0022260A" w:rsidRDefault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tumor tissues from TCG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67159ACF" w14:textId="77777777" w:rsidR="0022260A" w:rsidRDefault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 xml:space="preserve">Sample size of </w:t>
            </w:r>
          </w:p>
          <w:p w14:paraId="39616CAF" w14:textId="02F0B327" w:rsidR="0022260A" w:rsidRPr="0022260A" w:rsidRDefault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normal tissues from TCGA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noWrap/>
            <w:hideMark/>
          </w:tcPr>
          <w:p w14:paraId="69934C1D" w14:textId="77777777" w:rsidR="0022260A" w:rsidRPr="0022260A" w:rsidRDefault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Sample size of normal tissues from GTEx</w:t>
            </w:r>
          </w:p>
        </w:tc>
      </w:tr>
      <w:tr w:rsidR="0022260A" w:rsidRPr="0022260A" w14:paraId="3E3CE2CD" w14:textId="77777777" w:rsidTr="0022260A">
        <w:trPr>
          <w:trHeight w:val="280"/>
        </w:trPr>
        <w:tc>
          <w:tcPr>
            <w:tcW w:w="1145" w:type="dxa"/>
            <w:tcBorders>
              <w:bottom w:val="nil"/>
            </w:tcBorders>
            <w:noWrap/>
            <w:hideMark/>
          </w:tcPr>
          <w:p w14:paraId="5A1AF5E9" w14:textId="77777777" w:rsidR="0022260A" w:rsidRPr="0022260A" w:rsidRDefault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ACC</w:t>
            </w:r>
          </w:p>
        </w:tc>
        <w:tc>
          <w:tcPr>
            <w:tcW w:w="2536" w:type="dxa"/>
            <w:tcBorders>
              <w:bottom w:val="nil"/>
            </w:tcBorders>
            <w:noWrap/>
            <w:hideMark/>
          </w:tcPr>
          <w:p w14:paraId="5758CFBF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2551" w:type="dxa"/>
            <w:tcBorders>
              <w:bottom w:val="nil"/>
            </w:tcBorders>
            <w:noWrap/>
            <w:hideMark/>
          </w:tcPr>
          <w:p w14:paraId="0526C601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64" w:type="dxa"/>
            <w:tcBorders>
              <w:bottom w:val="nil"/>
            </w:tcBorders>
            <w:noWrap/>
            <w:hideMark/>
          </w:tcPr>
          <w:p w14:paraId="3B86D241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28</w:t>
            </w:r>
          </w:p>
        </w:tc>
      </w:tr>
      <w:tr w:rsidR="0022260A" w:rsidRPr="0022260A" w14:paraId="795291B5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40D5AE7C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BLCA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6093A6FB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40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1B79E685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2E8D2F0B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22260A" w:rsidRPr="0022260A" w14:paraId="29ABDB9F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6FACCF5A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539BA09D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09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146D76B0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466EF4A3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79</w:t>
            </w:r>
          </w:p>
        </w:tc>
      </w:tr>
      <w:tr w:rsidR="0022260A" w:rsidRPr="0022260A" w14:paraId="415D023D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41152466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CESC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63223B63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30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334D391B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3494891E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22260A" w:rsidRPr="0022260A" w14:paraId="2B435E51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282BBCCC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CHOL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30F6A165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009A7DE1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41DBE094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260A" w:rsidRPr="0022260A" w14:paraId="15CDE26F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5286127B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COAD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7C7FD657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28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4F4EC9C1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1C9EDE96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308</w:t>
            </w:r>
          </w:p>
        </w:tc>
      </w:tr>
      <w:tr w:rsidR="0022260A" w:rsidRPr="0022260A" w14:paraId="543BC28A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167469CF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DLBC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0B0BE77E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62BC9693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77E98261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444</w:t>
            </w:r>
          </w:p>
        </w:tc>
      </w:tr>
      <w:tr w:rsidR="0022260A" w:rsidRPr="0022260A" w14:paraId="65DD74FA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13A3195A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ESCA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731056C7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54DDFC44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63238CCD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653</w:t>
            </w:r>
          </w:p>
        </w:tc>
      </w:tr>
      <w:tr w:rsidR="0022260A" w:rsidRPr="0022260A" w14:paraId="1ADACB65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7BDD9939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GBM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7F4C09F4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326C55C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216E2DAB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152</w:t>
            </w:r>
          </w:p>
        </w:tc>
      </w:tr>
      <w:tr w:rsidR="0022260A" w:rsidRPr="0022260A" w14:paraId="35B98559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56B9A61A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HNSC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2B260711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52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6CE9E5EC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64268B43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260A" w:rsidRPr="0022260A" w14:paraId="4C3DBC01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293D7269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KICH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355B0022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7F20F7F5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2ED56984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22260A" w:rsidRPr="0022260A" w14:paraId="2E44DA4E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77623E0A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0EF2F102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53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19149872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4629022A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22260A" w:rsidRPr="0022260A" w14:paraId="29622123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22779C08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KIRP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61A9B380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28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4658121C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3BBBA97E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22260A" w:rsidRPr="0022260A" w14:paraId="3FA946B3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349E17CE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LAML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3003F661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30FB817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2D15FD75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70</w:t>
            </w:r>
          </w:p>
        </w:tc>
      </w:tr>
      <w:tr w:rsidR="0022260A" w:rsidRPr="0022260A" w14:paraId="25772147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5C0A08A8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LGG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07FB07C0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52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446507BF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72E710A9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152</w:t>
            </w:r>
          </w:p>
        </w:tc>
      </w:tr>
      <w:tr w:rsidR="0022260A" w:rsidRPr="0022260A" w14:paraId="51682B8C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66445A43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LIHC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6747A264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37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422DBF4E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7010D92B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10</w:t>
            </w:r>
          </w:p>
        </w:tc>
      </w:tr>
      <w:tr w:rsidR="0022260A" w:rsidRPr="0022260A" w14:paraId="1A8C2FC6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245B8D7A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LUAD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674F3F36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51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6638D5CE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2D6F1BD9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288</w:t>
            </w:r>
          </w:p>
        </w:tc>
      </w:tr>
      <w:tr w:rsidR="0022260A" w:rsidRPr="0022260A" w14:paraId="04C3DEB3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0F116D8A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LUSC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2AA3F9DC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49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6FB545A2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183D5A74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288</w:t>
            </w:r>
          </w:p>
        </w:tc>
      </w:tr>
      <w:tr w:rsidR="0022260A" w:rsidRPr="0022260A" w14:paraId="73A04976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6943223C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MESO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4F855441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48FE1023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55BDF657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260A" w:rsidRPr="0022260A" w14:paraId="4C4E8ACF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672F163F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14755BC3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42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754DF864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4B3F0924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88</w:t>
            </w:r>
          </w:p>
        </w:tc>
      </w:tr>
      <w:tr w:rsidR="0022260A" w:rsidRPr="0022260A" w14:paraId="72AD1ED8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7C301424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5B81AD53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18E339EC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6031D45F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67</w:t>
            </w:r>
          </w:p>
        </w:tc>
      </w:tr>
      <w:tr w:rsidR="0022260A" w:rsidRPr="0022260A" w14:paraId="56FD0AE1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7685389B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PCPG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6FD98120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063B9B58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37C3360B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260A" w:rsidRPr="0022260A" w14:paraId="58007CA9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44972D22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PRAD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76AB518E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49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564BD7B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24C5EC21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22260A" w:rsidRPr="0022260A" w14:paraId="3C2C735C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25BB54F5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READ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1EB7149F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709ED487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184C24CC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308</w:t>
            </w:r>
          </w:p>
        </w:tc>
      </w:tr>
      <w:tr w:rsidR="0022260A" w:rsidRPr="0022260A" w14:paraId="6792F4C3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105274AE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SARC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4652EC09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7635F147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0E763319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260A" w:rsidRPr="0022260A" w14:paraId="04534862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0BC4BCE7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SKCM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158F9827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46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40CCC66B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0AE4BDD5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812</w:t>
            </w:r>
          </w:p>
        </w:tc>
      </w:tr>
      <w:tr w:rsidR="0022260A" w:rsidRPr="0022260A" w14:paraId="73E02318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0A0C8D54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STAD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1E968C0F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41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1087EC4D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4980F913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74</w:t>
            </w:r>
          </w:p>
        </w:tc>
      </w:tr>
      <w:tr w:rsidR="0022260A" w:rsidRPr="0022260A" w14:paraId="67B95D77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78AF3DB6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TGCT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75DF61D4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15B905D1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7620E9E1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65</w:t>
            </w:r>
          </w:p>
        </w:tc>
      </w:tr>
      <w:tr w:rsidR="0022260A" w:rsidRPr="0022260A" w14:paraId="69137F33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4D437A77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THCA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30BE1813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51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07AE5983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46ACAA71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279</w:t>
            </w:r>
          </w:p>
        </w:tc>
      </w:tr>
      <w:tr w:rsidR="0022260A" w:rsidRPr="0022260A" w14:paraId="2B1A34AE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2C03B2AD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THYM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24EA66F3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4F7C326C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6AA73146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444</w:t>
            </w:r>
          </w:p>
        </w:tc>
      </w:tr>
      <w:tr w:rsidR="0022260A" w:rsidRPr="0022260A" w14:paraId="12937166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2763C06B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UCEC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38D98E1B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0D2D755B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23FBEBD8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 w:rsidR="0022260A" w:rsidRPr="0022260A" w14:paraId="3FAECE7C" w14:textId="77777777" w:rsidTr="0022260A">
        <w:trPr>
          <w:trHeight w:val="280"/>
        </w:trPr>
        <w:tc>
          <w:tcPr>
            <w:tcW w:w="1145" w:type="dxa"/>
            <w:tcBorders>
              <w:top w:val="nil"/>
              <w:bottom w:val="nil"/>
            </w:tcBorders>
            <w:noWrap/>
            <w:hideMark/>
          </w:tcPr>
          <w:p w14:paraId="3D7204CF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UCS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hideMark/>
          </w:tcPr>
          <w:p w14:paraId="5A2F6039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668B618B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14:paraId="0C29EE7C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 w:rsidR="0022260A" w:rsidRPr="0022260A" w14:paraId="68366A21" w14:textId="77777777" w:rsidTr="0022260A">
        <w:trPr>
          <w:trHeight w:val="280"/>
        </w:trPr>
        <w:tc>
          <w:tcPr>
            <w:tcW w:w="1145" w:type="dxa"/>
            <w:tcBorders>
              <w:top w:val="nil"/>
            </w:tcBorders>
            <w:noWrap/>
            <w:hideMark/>
          </w:tcPr>
          <w:p w14:paraId="303430CE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UVM</w:t>
            </w:r>
          </w:p>
        </w:tc>
        <w:tc>
          <w:tcPr>
            <w:tcW w:w="2536" w:type="dxa"/>
            <w:tcBorders>
              <w:top w:val="nil"/>
            </w:tcBorders>
            <w:noWrap/>
            <w:hideMark/>
          </w:tcPr>
          <w:p w14:paraId="5D412CCB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2551" w:type="dxa"/>
            <w:tcBorders>
              <w:top w:val="nil"/>
            </w:tcBorders>
            <w:noWrap/>
            <w:hideMark/>
          </w:tcPr>
          <w:p w14:paraId="28605F69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64" w:type="dxa"/>
            <w:tcBorders>
              <w:top w:val="nil"/>
            </w:tcBorders>
            <w:noWrap/>
            <w:hideMark/>
          </w:tcPr>
          <w:p w14:paraId="1438F5B2" w14:textId="77777777" w:rsidR="0022260A" w:rsidRPr="0022260A" w:rsidRDefault="0022260A" w:rsidP="0022260A">
            <w:pPr>
              <w:rPr>
                <w:rFonts w:ascii="Times New Roman" w:hAnsi="Times New Roman" w:cs="Times New Roman"/>
                <w:szCs w:val="21"/>
              </w:rPr>
            </w:pPr>
            <w:r w:rsidRPr="0022260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28101405" w14:textId="0BDCC36F" w:rsidR="0022260A" w:rsidRPr="0022260A" w:rsidRDefault="0022260A">
      <w:pPr>
        <w:rPr>
          <w:rFonts w:ascii="Times New Roman" w:hAnsi="Times New Roman" w:cs="Times New Roman"/>
          <w:szCs w:val="21"/>
        </w:rPr>
      </w:pPr>
    </w:p>
    <w:p w14:paraId="2F4234F8" w14:textId="77777777" w:rsidR="0022260A" w:rsidRPr="0022260A" w:rsidRDefault="0022260A">
      <w:pPr>
        <w:rPr>
          <w:rFonts w:ascii="Times New Roman" w:hAnsi="Times New Roman" w:cs="Times New Roman"/>
          <w:szCs w:val="21"/>
        </w:rPr>
      </w:pPr>
    </w:p>
    <w:sectPr w:rsidR="0022260A" w:rsidRPr="00222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980A4" w14:textId="77777777" w:rsidR="0002723A" w:rsidRDefault="0002723A" w:rsidP="0022260A">
      <w:r>
        <w:separator/>
      </w:r>
    </w:p>
  </w:endnote>
  <w:endnote w:type="continuationSeparator" w:id="0">
    <w:p w14:paraId="02639721" w14:textId="77777777" w:rsidR="0002723A" w:rsidRDefault="0002723A" w:rsidP="00222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C1344" w14:textId="77777777" w:rsidR="0002723A" w:rsidRDefault="0002723A" w:rsidP="0022260A">
      <w:r>
        <w:separator/>
      </w:r>
    </w:p>
  </w:footnote>
  <w:footnote w:type="continuationSeparator" w:id="0">
    <w:p w14:paraId="454B8322" w14:textId="77777777" w:rsidR="0002723A" w:rsidRDefault="0002723A" w:rsidP="00222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834"/>
    <w:rsid w:val="0002723A"/>
    <w:rsid w:val="0022260A"/>
    <w:rsid w:val="003035BA"/>
    <w:rsid w:val="007368A5"/>
    <w:rsid w:val="007F096C"/>
    <w:rsid w:val="00D52834"/>
    <w:rsid w:val="00FD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53E055"/>
  <w15:chartTrackingRefBased/>
  <w15:docId w15:val="{F6B6549E-3C6F-43F0-AA07-1F52AD009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F096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F096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222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6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60A"/>
    <w:rPr>
      <w:sz w:val="18"/>
      <w:szCs w:val="18"/>
    </w:rPr>
  </w:style>
  <w:style w:type="table" w:styleId="a7">
    <w:name w:val="Table Grid"/>
    <w:basedOn w:val="a1"/>
    <w:uiPriority w:val="39"/>
    <w:rsid w:val="00222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22-03-16T15:50:00Z</dcterms:created>
  <dcterms:modified xsi:type="dcterms:W3CDTF">2022-03-19T14:51:00Z</dcterms:modified>
</cp:coreProperties>
</file>